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81B" w:rsidRDefault="0049281B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  <w:r w:rsidRPr="00FF6AC2">
        <w:rPr>
          <w:rFonts w:ascii="Times New Roman" w:hAnsi="Times New Roman"/>
          <w:b/>
          <w:sz w:val="24"/>
        </w:rPr>
        <w:t>Part I: Mixed Methods Appraisal Tool (MMAT), version 2018</w:t>
      </w:r>
    </w:p>
    <w:p w:rsidR="006D0608" w:rsidRDefault="006D0608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07"/>
        <w:gridCol w:w="11475"/>
        <w:gridCol w:w="732"/>
        <w:gridCol w:w="732"/>
        <w:gridCol w:w="1174"/>
        <w:gridCol w:w="1569"/>
      </w:tblGrid>
      <w:tr w:rsidR="006D0608" w:rsidRPr="00FF6AC2" w:rsidTr="003D39A1">
        <w:trPr>
          <w:jc w:val="center"/>
        </w:trPr>
        <w:tc>
          <w:tcPr>
            <w:tcW w:w="713" w:type="pct"/>
            <w:vMerge w:val="restart"/>
            <w:vAlign w:val="center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3137" w:type="pct"/>
            <w:vMerge w:val="restart"/>
            <w:vAlign w:val="center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1150" w:type="pct"/>
            <w:gridSpan w:val="4"/>
            <w:vAlign w:val="center"/>
          </w:tcPr>
          <w:p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esponses</w:t>
            </w: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vMerge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321" w:type="pct"/>
            <w:tcBorders>
              <w:bottom w:val="single" w:sz="24" w:space="0" w:color="auto"/>
            </w:tcBorders>
            <w:vAlign w:val="center"/>
          </w:tcPr>
          <w:p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 tell</w:t>
            </w:r>
          </w:p>
        </w:tc>
        <w:tc>
          <w:tcPr>
            <w:tcW w:w="429" w:type="pct"/>
            <w:tcBorders>
              <w:bottom w:val="single" w:sz="24" w:space="0" w:color="auto"/>
            </w:tcBorders>
            <w:vAlign w:val="center"/>
          </w:tcPr>
          <w:p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</w:tr>
      <w:tr w:rsidR="006D0608" w:rsidRPr="00FF6AC2" w:rsidTr="003D39A1">
        <w:trPr>
          <w:trHeight w:val="257"/>
          <w:jc w:val="center"/>
        </w:trPr>
        <w:tc>
          <w:tcPr>
            <w:tcW w:w="713" w:type="pct"/>
            <w:vMerge w:val="restar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creening questions </w:t>
            </w:r>
          </w:p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3137" w:type="pct"/>
            <w:tcBorders>
              <w:bottom w:val="single" w:sz="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:rsidTr="003D39A1">
        <w:trPr>
          <w:trHeight w:val="299"/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:rsidTr="003D39A1">
        <w:trPr>
          <w:trHeight w:val="233"/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87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eastAsia="Calibri" w:hAnsi="Times New Roman" w:cs="Times New Roman"/>
                <w:i/>
                <w:color w:val="C0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:rsidTr="003D39A1">
        <w:trPr>
          <w:trHeight w:val="274"/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 w:rsidR="00F4530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25434B" w:rsidP="002543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429" w:type="pct"/>
          </w:tcPr>
          <w:p w:rsidR="006D0608" w:rsidRPr="0025434B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trHeight w:val="283"/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200" w:type="pct"/>
          </w:tcPr>
          <w:p w:rsidR="006D0608" w:rsidRPr="00FF6AC2" w:rsidRDefault="00F45302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25434B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6D0608" w:rsidRPr="00FF6AC2" w:rsidRDefault="00857970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6D0608" w:rsidRPr="00FF6AC2" w:rsidRDefault="00857970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6D0608" w:rsidRPr="00FF6AC2" w:rsidRDefault="00857970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6D0608" w:rsidRPr="00FF6AC2" w:rsidRDefault="00857970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6D0608" w:rsidRPr="00FF6AC2" w:rsidRDefault="00857970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  <w:bookmarkStart w:id="0" w:name="_GoBack"/>
            <w:bookmarkEnd w:id="0"/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6D0608" w:rsidRPr="0025434B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2. </w:t>
            </w:r>
            <w:r w:rsidRPr="006A595C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Are measurements appropriate regarding both the outcome and intervention (or exposure)?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3. 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re complete outcome data?</w:t>
            </w:r>
          </w:p>
        </w:tc>
        <w:tc>
          <w:tcPr>
            <w:tcW w:w="200" w:type="pct"/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200" w:type="pct"/>
          </w:tcPr>
          <w:p w:rsidR="006D0608" w:rsidRPr="00FF6AC2" w:rsidRDefault="0025434B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8C3E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x</w:t>
            </w:r>
          </w:p>
        </w:tc>
        <w:tc>
          <w:tcPr>
            <w:tcW w:w="200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  <w:r w:rsidRPr="00FF6AC2">
              <w:rPr>
                <w:rFonts w:ascii="Times New Roman" w:hAnsi="Times New Roman"/>
                <w:sz w:val="24"/>
                <w:lang w:eastAsia="fr-FR"/>
              </w:rPr>
              <w:t xml:space="preserve">3.5. </w:t>
            </w:r>
            <w:r w:rsidRPr="006A595C">
              <w:rPr>
                <w:rFonts w:ascii="Times New Roman" w:hAnsi="Times New Roman"/>
                <w:sz w:val="24"/>
                <w:lang w:eastAsia="fr-FR"/>
              </w:rPr>
              <w:t>During the study period, is the intervention administered (or exposure occurred) as intended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6D0608" w:rsidRPr="00FF6AC2" w:rsidRDefault="0025434B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cantSplit/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 Quantitative descrip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F45302" w:rsidRPr="00FF6AC2" w:rsidRDefault="00F45302" w:rsidP="008C3E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F45302" w:rsidRPr="00FF6AC2" w:rsidRDefault="00857970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200" w:type="pct"/>
          </w:tcPr>
          <w:p w:rsidR="00F45302" w:rsidRPr="00FF6AC2" w:rsidRDefault="00F45302" w:rsidP="008C3E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200" w:type="pct"/>
          </w:tcPr>
          <w:p w:rsidR="00F45302" w:rsidRPr="00FF6AC2" w:rsidRDefault="00857970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.3. Are the 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measurements appropriate?</w:t>
            </w:r>
          </w:p>
        </w:tc>
        <w:tc>
          <w:tcPr>
            <w:tcW w:w="200" w:type="pct"/>
          </w:tcPr>
          <w:p w:rsidR="00F45302" w:rsidRPr="00FF6AC2" w:rsidRDefault="00F45302" w:rsidP="008C3E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200" w:type="pct"/>
          </w:tcPr>
          <w:p w:rsidR="00F45302" w:rsidRPr="00FF6AC2" w:rsidRDefault="00857970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200" w:type="pct"/>
          </w:tcPr>
          <w:p w:rsidR="00F45302" w:rsidRPr="00FF6AC2" w:rsidRDefault="00F45302" w:rsidP="008C3E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200" w:type="pct"/>
          </w:tcPr>
          <w:p w:rsidR="00F45302" w:rsidRPr="00FF6AC2" w:rsidRDefault="00857970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F45302" w:rsidRPr="00FF6AC2" w:rsidRDefault="00F45302" w:rsidP="008C3E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F45302" w:rsidRPr="00FF6AC2" w:rsidRDefault="00857970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trHeight w:val="208"/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25434B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.3. </w:t>
            </w:r>
            <w:r w:rsidRPr="006D17F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 outputs of the integration of qualitative and quantitative components adequately interpreted?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25434B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4.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 xml:space="preserve"> Are d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25434B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45302" w:rsidRPr="00FF6AC2" w:rsidTr="003D39A1">
        <w:trPr>
          <w:jc w:val="center"/>
        </w:trPr>
        <w:tc>
          <w:tcPr>
            <w:tcW w:w="713" w:type="pct"/>
            <w:vMerge/>
          </w:tcPr>
          <w:p w:rsidR="00F45302" w:rsidRPr="00FF6AC2" w:rsidRDefault="00F45302" w:rsidP="00F453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FF6AC2"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x</w:t>
            </w:r>
          </w:p>
        </w:tc>
        <w:tc>
          <w:tcPr>
            <w:tcW w:w="200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F45302" w:rsidRPr="00FF6AC2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F45302" w:rsidRPr="0025434B" w:rsidRDefault="00F45302" w:rsidP="00F453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AB15C0" w:rsidRDefault="00AB15C0"/>
    <w:sectPr w:rsidR="00AB15C0" w:rsidSect="00AE3CC3">
      <w:footerReference w:type="default" r:id="rId6"/>
      <w:pgSz w:w="20160" w:h="12240" w:orient="landscape" w:code="5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0BF" w:rsidRDefault="00D850BF" w:rsidP="0049281B">
      <w:pPr>
        <w:spacing w:after="0" w:line="240" w:lineRule="auto"/>
      </w:pPr>
      <w:r>
        <w:separator/>
      </w:r>
    </w:p>
  </w:endnote>
  <w:endnote w:type="continuationSeparator" w:id="0">
    <w:p w:rsidR="00D850BF" w:rsidRDefault="00D850BF" w:rsidP="00492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Cs w:val="20"/>
      </w:rPr>
      <w:id w:val="708849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E7565E" w:rsidRPr="00353B1B" w:rsidRDefault="0049281B" w:rsidP="0049281B">
        <w:pPr>
          <w:autoSpaceDE w:val="0"/>
          <w:autoSpaceDN w:val="0"/>
          <w:adjustRightInd w:val="0"/>
          <w:spacing w:after="0" w:line="240" w:lineRule="auto"/>
          <w:jc w:val="both"/>
          <w:rPr>
            <w:rFonts w:ascii="Times New Roman" w:hAnsi="Times New Roman" w:cs="Times New Roman"/>
            <w:sz w:val="20"/>
            <w:szCs w:val="20"/>
          </w:rPr>
        </w:pPr>
        <w:r w:rsidRPr="00562346">
          <w:rPr>
            <w:rFonts w:ascii="Times New Roman" w:hAnsi="Times New Roman"/>
            <w:sz w:val="24"/>
            <w:szCs w:val="24"/>
          </w:rPr>
          <w:t xml:space="preserve">Hong QN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Pluye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P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Fàbregues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S, Bartlett G, Boardman F, Cargo M, Dagenais P, Gagnon M-P, Griffiths F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Nicolau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B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O’Cathain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A, Rousseau M-C, Vedel I. Mixed Methods Appraisal Tool (MMAT), version 2018. </w:t>
        </w:r>
        <w:r w:rsidRPr="00562346">
          <w:rPr>
            <w:rFonts w:ascii="Times New Roman" w:hAnsi="Times New Roman" w:cs="Times New Roman"/>
            <w:sz w:val="24"/>
            <w:szCs w:val="24"/>
          </w:rPr>
          <w:t>Registration of Copyright (#1148552), Canadian</w:t>
        </w:r>
        <w:r w:rsidRPr="00562346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562346">
          <w:rPr>
            <w:rFonts w:ascii="Times New Roman" w:hAnsi="Times New Roman" w:cs="Times New Roman"/>
            <w:sz w:val="24"/>
            <w:szCs w:val="24"/>
          </w:rPr>
          <w:t>Intellectual Property Office, Industry Canada.</w:t>
        </w:r>
        <w:r>
          <w:rPr>
            <w:rFonts w:ascii="Times New Roman" w:hAnsi="Times New Roman" w:cs="Times New Roman"/>
            <w:noProof/>
            <w:szCs w:val="20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0BF" w:rsidRDefault="00D850BF" w:rsidP="0049281B">
      <w:pPr>
        <w:spacing w:after="0" w:line="240" w:lineRule="auto"/>
      </w:pPr>
      <w:r>
        <w:separator/>
      </w:r>
    </w:p>
  </w:footnote>
  <w:footnote w:type="continuationSeparator" w:id="0">
    <w:p w:rsidR="00D850BF" w:rsidRDefault="00D850BF" w:rsidP="00492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1B"/>
    <w:rsid w:val="00116BB4"/>
    <w:rsid w:val="00247091"/>
    <w:rsid w:val="0025434B"/>
    <w:rsid w:val="00291EAB"/>
    <w:rsid w:val="0049281B"/>
    <w:rsid w:val="00493529"/>
    <w:rsid w:val="005A2F17"/>
    <w:rsid w:val="00651C6E"/>
    <w:rsid w:val="006D0608"/>
    <w:rsid w:val="007168C8"/>
    <w:rsid w:val="00806DC7"/>
    <w:rsid w:val="00857970"/>
    <w:rsid w:val="008C3E29"/>
    <w:rsid w:val="0091208A"/>
    <w:rsid w:val="00AB15C0"/>
    <w:rsid w:val="00AE3CC3"/>
    <w:rsid w:val="00CB2726"/>
    <w:rsid w:val="00D850BF"/>
    <w:rsid w:val="00F45302"/>
    <w:rsid w:val="00F7607C"/>
    <w:rsid w:val="00F9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7C95A66-CA6C-40BF-8004-A96FEBB7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928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9281B"/>
  </w:style>
  <w:style w:type="paragraph" w:styleId="Voettekst">
    <w:name w:val="footer"/>
    <w:basedOn w:val="Standaard"/>
    <w:link w:val="VoettekstChar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92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08</Words>
  <Characters>224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nh</dc:creator>
  <cp:lastModifiedBy>willemina</cp:lastModifiedBy>
  <cp:revision>3</cp:revision>
  <dcterms:created xsi:type="dcterms:W3CDTF">2021-09-09T07:51:00Z</dcterms:created>
  <dcterms:modified xsi:type="dcterms:W3CDTF">2021-12-30T20:08:00Z</dcterms:modified>
</cp:coreProperties>
</file>